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F2FF9" w14:textId="0B9B6C08" w:rsidR="0077340C" w:rsidRPr="00BD5BA3" w:rsidRDefault="0077340C" w:rsidP="0077340C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4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e.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Overall and Sex‐Stratified </w:t>
      </w:r>
      <w:r w:rsidRPr="00BD5BA3">
        <w:rPr>
          <w:rFonts w:ascii="Calibri" w:hAnsi="Calibri" w:cs="Calibri"/>
          <w:sz w:val="24"/>
          <w:szCs w:val="24"/>
        </w:rPr>
        <w:t>Cardiovascular Disease and Chronic Obstructive Pulmonary Disease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United States from 1999 to 2020</w:t>
      </w:r>
    </w:p>
    <w:p w14:paraId="2D70476A" w14:textId="77777777" w:rsidR="0077340C" w:rsidRPr="00BD5BA3" w:rsidRDefault="0077340C" w:rsidP="0077340C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3"/>
        <w:tblW w:w="944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49"/>
        <w:gridCol w:w="2636"/>
        <w:gridCol w:w="2817"/>
        <w:gridCol w:w="2542"/>
      </w:tblGrid>
      <w:tr w:rsidR="0077340C" w:rsidRPr="00BD5BA3" w14:paraId="3F0BA0C9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4" w:type="dxa"/>
            <w:gridSpan w:val="4"/>
            <w:shd w:val="clear" w:color="auto" w:fill="FFFFFF" w:themeFill="background1"/>
            <w:noWrap/>
          </w:tcPr>
          <w:p w14:paraId="47706CD2" w14:textId="77777777" w:rsidR="0077340C" w:rsidRPr="00BD5BA3" w:rsidRDefault="0077340C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77340C" w:rsidRPr="00BD5BA3" w14:paraId="1E53D94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C241975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FF1808F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EDDCCBB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E041986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77340C" w:rsidRPr="00BD5BA3" w14:paraId="4BD37BFA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1C29FEE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27E36F6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5.9 (115.1-116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F0F82D6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5 (61.0-61.9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411B352B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2 (81.8-82.6)</w:t>
            </w:r>
          </w:p>
        </w:tc>
      </w:tr>
      <w:tr w:rsidR="0077340C" w:rsidRPr="00BD5BA3" w14:paraId="21AE26D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B47F8FF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327F393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1.9 (111.1-112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EB83D4D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2 (60.8-61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4D145FDB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5 (80.1-80.9)</w:t>
            </w:r>
          </w:p>
        </w:tc>
      </w:tr>
      <w:tr w:rsidR="0077340C" w:rsidRPr="00BD5BA3" w14:paraId="54AE4BC1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1147DCA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A2A8200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8.9 (108.1-109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BCA2F1D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5 (61.1-62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67E41C8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8 (79.4-80.2)</w:t>
            </w:r>
          </w:p>
        </w:tc>
      </w:tr>
      <w:tr w:rsidR="0077340C" w:rsidRPr="00BD5BA3" w14:paraId="7D81C75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D9D0A7F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CA88CBE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8.4 (107.7-109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92C305C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7 (61.2-62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F48235F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7 (79.3-80.2)</w:t>
            </w:r>
          </w:p>
        </w:tc>
      </w:tr>
      <w:tr w:rsidR="0077340C" w:rsidRPr="00BD5BA3" w14:paraId="236B4B1C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6C9D1B6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77F2370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6.1 (105.4-106.9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37F3DF4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0 (61.6-62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378914E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3 (78.9-79.7)</w:t>
            </w:r>
          </w:p>
        </w:tc>
      </w:tr>
      <w:tr w:rsidR="0077340C" w:rsidRPr="00BD5BA3" w14:paraId="0C005A8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662D289E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D7C1F1F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1.6 (100.9-102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DC2CD6A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1 (59.6-60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454F3DBD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4 (76.0-76.8)</w:t>
            </w:r>
          </w:p>
        </w:tc>
      </w:tr>
      <w:tr w:rsidR="0077340C" w:rsidRPr="00BD5BA3" w14:paraId="48389F3C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49D7883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824E50D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3.8 (103.0-104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A73E4B0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5 (62.1-63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B18F9EC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9 (78.5-79.3)</w:t>
            </w:r>
          </w:p>
        </w:tc>
      </w:tr>
      <w:tr w:rsidR="0077340C" w:rsidRPr="00BD5BA3" w14:paraId="205F27C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F41AC18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573F2C1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8.2 (97.5-98.9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C34AE61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8 (59.4-60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C129807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1 (74.8-75.5)</w:t>
            </w:r>
          </w:p>
        </w:tc>
      </w:tr>
      <w:tr w:rsidR="0077340C" w:rsidRPr="00BD5BA3" w14:paraId="6ED28CD1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D84B71B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7717626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5.8 (95.1-96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6CE8D04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2 (58.8-59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D047392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9 (73.6-74.3)</w:t>
            </w:r>
          </w:p>
        </w:tc>
      </w:tr>
      <w:tr w:rsidR="0077340C" w:rsidRPr="00BD5BA3" w14:paraId="3FE5567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E711388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3070791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7.0 (96.4-97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FBA4A99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0 (60.6-61.4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8CCB269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5 (75.2-75.9)</w:t>
            </w:r>
          </w:p>
        </w:tc>
      </w:tr>
      <w:tr w:rsidR="0077340C" w:rsidRPr="00BD5BA3" w14:paraId="30B3A93C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C32D16B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498ECEF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1 (92.4-93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9C6585B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0 (58.6-59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9385221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8 (72.5-73.2)</w:t>
            </w:r>
          </w:p>
        </w:tc>
      </w:tr>
      <w:tr w:rsidR="0077340C" w:rsidRPr="00BD5BA3" w14:paraId="3F330B0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7703630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6DBD603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4.1 (93.4-94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AADED42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2 (58.8-59.6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D73D158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4 (73.0-73.8)</w:t>
            </w:r>
          </w:p>
        </w:tc>
      </w:tr>
      <w:tr w:rsidR="0077340C" w:rsidRPr="00BD5BA3" w14:paraId="78570774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43B51F5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2C3D6E2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4 (92.8-94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E175C63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0 (59.6-60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1403C52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8 (73.4-74.2)</w:t>
            </w:r>
          </w:p>
        </w:tc>
      </w:tr>
      <w:tr w:rsidR="0077340C" w:rsidRPr="00BD5BA3" w14:paraId="4D47254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DC5DC09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A971883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1.7 (91.1-92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194523A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3 (58.8-59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2233F7A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7 (72.3-73.0)</w:t>
            </w:r>
          </w:p>
        </w:tc>
      </w:tr>
      <w:tr w:rsidR="0077340C" w:rsidRPr="00BD5BA3" w14:paraId="4E21F6D3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D6EF016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3FD5228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1.7 (91.1-92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845C464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3 (59.9-60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78BED77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4 (73.1-73.8)</w:t>
            </w:r>
          </w:p>
        </w:tc>
      </w:tr>
      <w:tr w:rsidR="0077340C" w:rsidRPr="00BD5BA3" w14:paraId="0FAF52A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806DB97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A22E8A8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7.9 (87.3-88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8441C5E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7.7 (57.3-58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80129D9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4 (70.0-70.7)</w:t>
            </w:r>
          </w:p>
        </w:tc>
      </w:tr>
      <w:tr w:rsidR="0077340C" w:rsidRPr="00BD5BA3" w14:paraId="531C309A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402D54A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BBD650F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9.2 (88.7-89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BDA9682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1 (59.7-60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BCD03EC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4 (72.1-72.8)</w:t>
            </w:r>
          </w:p>
        </w:tc>
      </w:tr>
      <w:tr w:rsidR="0077340C" w:rsidRPr="00BD5BA3" w14:paraId="21AC866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B8162CD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DB85107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9.5 (89.0-90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3094B71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4 (59.0-59.8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69FF5FB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2 (71.9-72.5)</w:t>
            </w:r>
          </w:p>
        </w:tc>
      </w:tr>
      <w:tr w:rsidR="0077340C" w:rsidRPr="00BD5BA3" w14:paraId="073AF25C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2AD3705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A24A297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0.5 (89.9-91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A7E6AB9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2 (60.8-61.6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ED11C64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7 (73.4-74.0)</w:t>
            </w:r>
          </w:p>
        </w:tc>
      </w:tr>
      <w:tr w:rsidR="0077340C" w:rsidRPr="00BD5BA3" w14:paraId="7912395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B707894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4CEB8B5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9.6 (89.0-90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990C3CF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6 (60.2-61.0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1B49DB0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1 (72.8-73.4)</w:t>
            </w:r>
          </w:p>
        </w:tc>
      </w:tr>
      <w:tr w:rsidR="0077340C" w:rsidRPr="00BD5BA3" w14:paraId="243AFD07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B2E6E42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F48C7E5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8.7 (88.2-89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362987F0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1 (59.7-60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250E3AB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5 (72.1-72.8)</w:t>
            </w:r>
          </w:p>
        </w:tc>
      </w:tr>
      <w:tr w:rsidR="0077340C" w:rsidRPr="00BD5BA3" w14:paraId="7665C4A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0609AA39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3BD3F46B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9.6 (99.0-100.1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4D54910D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1 (66.7-67.6)</w:t>
            </w:r>
          </w:p>
        </w:tc>
        <w:tc>
          <w:tcPr>
            <w:tcW w:w="2542" w:type="dxa"/>
            <w:shd w:val="clear" w:color="auto" w:fill="FFFFFF" w:themeFill="background1"/>
          </w:tcPr>
          <w:p w14:paraId="404D73F1" w14:textId="77777777" w:rsidR="0077340C" w:rsidRPr="00BD5BA3" w:rsidRDefault="0077340C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2 (80.9-81.6)</w:t>
            </w:r>
          </w:p>
        </w:tc>
      </w:tr>
      <w:tr w:rsidR="0077340C" w:rsidRPr="00BD5BA3" w14:paraId="457D3C21" w14:textId="77777777" w:rsidTr="00215BB0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39374923" w14:textId="77777777" w:rsidR="0077340C" w:rsidRPr="00BD5BA3" w:rsidRDefault="0077340C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18FD9C5C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6.5 (96.4-96.6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54642453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7 (60.6-60.7)</w:t>
            </w:r>
          </w:p>
        </w:tc>
        <w:tc>
          <w:tcPr>
            <w:tcW w:w="2542" w:type="dxa"/>
            <w:shd w:val="clear" w:color="auto" w:fill="FFFFFF" w:themeFill="background1"/>
          </w:tcPr>
          <w:p w14:paraId="20D2791E" w14:textId="77777777" w:rsidR="0077340C" w:rsidRPr="00BD5BA3" w:rsidRDefault="0077340C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4 (75.3-75.4)</w:t>
            </w:r>
          </w:p>
        </w:tc>
      </w:tr>
    </w:tbl>
    <w:p w14:paraId="6B5A5000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7340C"/>
    <w:rsid w:val="003F6B86"/>
    <w:rsid w:val="0077340C"/>
    <w:rsid w:val="007E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A0BFF"/>
  <w15:chartTrackingRefBased/>
  <w15:docId w15:val="{0F9EA234-51C0-4D33-A52E-53A9D873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40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34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40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4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40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4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4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4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4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40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4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40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40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40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4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4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4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4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4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4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4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4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4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40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40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40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40C"/>
    <w:rPr>
      <w:b/>
      <w:bCs/>
      <w:smallCaps/>
      <w:color w:val="365F91" w:themeColor="accent1" w:themeShade="BF"/>
      <w:spacing w:val="5"/>
    </w:rPr>
  </w:style>
  <w:style w:type="table" w:customStyle="1" w:styleId="PlainTable13">
    <w:name w:val="Plain Table 13"/>
    <w:basedOn w:val="TableNormal"/>
    <w:next w:val="PlainTable1"/>
    <w:uiPriority w:val="41"/>
    <w:rsid w:val="0077340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734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8:57:00Z</dcterms:created>
  <dcterms:modified xsi:type="dcterms:W3CDTF">2024-12-10T18:58:00Z</dcterms:modified>
</cp:coreProperties>
</file>